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917F28" w14:textId="77777777" w:rsidR="008C4AD9" w:rsidRDefault="005E69B5" w:rsidP="00B24625">
      <w:pPr>
        <w:jc w:val="center"/>
      </w:pPr>
      <w:bookmarkStart w:id="0" w:name="_GoBack"/>
      <w:r>
        <w:rPr>
          <w:noProof/>
        </w:rPr>
        <w:drawing>
          <wp:inline distT="0" distB="0" distL="0" distR="0" wp14:anchorId="06DA8DE1" wp14:editId="1B4AC59A">
            <wp:extent cx="4572000" cy="2921000"/>
            <wp:effectExtent l="0" t="0" r="0" b="0"/>
            <wp:docPr id="1" name="Picture 1" descr="Macintosh HD:Users:michelli:Desktop:UCSD posdoc:HAND projects:Ellis Pilot:Paper Ellis Pilot:Ressumission to PlosOne:Paper PlosOne after reviewers:Revised version to submit to PlosOne:FINAL revised version Plos submitted:Submited in sep 11 2015:S1 Fig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ichelli:Desktop:UCSD posdoc:HAND projects:Ellis Pilot:Paper Ellis Pilot:Ressumission to PlosOne:Paper PlosOne after reviewers:Revised version to submit to PlosOne:FINAL revised version Plos submitted:Submited in sep 11 2015:S1 Fig.ep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92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3EC7FBE5" w14:textId="77777777" w:rsidR="00A04773" w:rsidRDefault="00A04773">
      <w:pPr>
        <w:rPr>
          <w:b/>
        </w:rPr>
      </w:pPr>
    </w:p>
    <w:p w14:paraId="19175C48" w14:textId="77777777" w:rsidR="00A04773" w:rsidRDefault="00A04773">
      <w:pPr>
        <w:rPr>
          <w:b/>
        </w:rPr>
      </w:pPr>
    </w:p>
    <w:p w14:paraId="303BF2B3" w14:textId="77777777" w:rsidR="00A04773" w:rsidRPr="00A04773" w:rsidRDefault="00A04773">
      <w:pPr>
        <w:rPr>
          <w:b/>
        </w:rPr>
      </w:pPr>
      <w:r w:rsidRPr="00A04773">
        <w:rPr>
          <w:b/>
        </w:rPr>
        <w:t>Supporting S1 Fig.</w:t>
      </w:r>
    </w:p>
    <w:sectPr w:rsidR="00A04773" w:rsidRPr="00A04773" w:rsidSect="006E409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9B5"/>
    <w:rsid w:val="00360A06"/>
    <w:rsid w:val="005E69B5"/>
    <w:rsid w:val="006E4091"/>
    <w:rsid w:val="008C4AD9"/>
    <w:rsid w:val="00A04773"/>
    <w:rsid w:val="00B24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8405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69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9B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69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9B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0</Characters>
  <Application>Microsoft Macintosh Word</Application>
  <DocSecurity>0</DocSecurity>
  <Lines>1</Lines>
  <Paragraphs>1</Paragraphs>
  <ScaleCrop>false</ScaleCrop>
  <Company>UCSD</Company>
  <LinksUpToDate>false</LinksUpToDate>
  <CharactersWithSpaces>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i Faria de Oliveira</dc:creator>
  <cp:keywords/>
  <dc:description/>
  <cp:lastModifiedBy>Michelli Faria de Oliveira</cp:lastModifiedBy>
  <cp:revision>4</cp:revision>
  <dcterms:created xsi:type="dcterms:W3CDTF">2015-09-12T23:44:00Z</dcterms:created>
  <dcterms:modified xsi:type="dcterms:W3CDTF">2015-09-12T23:46:00Z</dcterms:modified>
</cp:coreProperties>
</file>